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6332F" w14:textId="3B4EF3D5" w:rsidR="002F2687" w:rsidRPr="00CD46CC" w:rsidRDefault="002F2687" w:rsidP="002F2687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4</w:t>
      </w: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  <w:r w:rsidRPr="00CD46CC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Overall and Sex‐Stratified </w:t>
      </w:r>
      <w:r w:rsidRPr="00CD46CC">
        <w:rPr>
          <w:rFonts w:ascii="Calibri" w:hAnsi="Calibri" w:cs="Calibri"/>
          <w:sz w:val="24"/>
          <w:szCs w:val="24"/>
        </w:rPr>
        <w:t>Paroxysmal Tachycardia</w:t>
      </w:r>
      <w:r w:rsidRPr="00CD46CC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00,000 in Adults in the United States from 1999 to 2020</w:t>
      </w:r>
    </w:p>
    <w:p w14:paraId="4AD67521" w14:textId="77777777" w:rsidR="002F2687" w:rsidRPr="00CD46CC" w:rsidRDefault="002F2687" w:rsidP="002F2687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3"/>
        <w:tblW w:w="944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49"/>
        <w:gridCol w:w="2636"/>
        <w:gridCol w:w="2817"/>
        <w:gridCol w:w="2542"/>
      </w:tblGrid>
      <w:tr w:rsidR="002F2687" w:rsidRPr="00CD46CC" w14:paraId="7745EA26" w14:textId="77777777" w:rsidTr="004E5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4" w:type="dxa"/>
            <w:gridSpan w:val="4"/>
            <w:shd w:val="clear" w:color="auto" w:fill="FFFFFF" w:themeFill="background1"/>
            <w:noWrap/>
          </w:tcPr>
          <w:p w14:paraId="205851C6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2F2687" w:rsidRPr="00CD46CC" w14:paraId="2BA8A359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034B01C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0550934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94EBA01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4C426EFC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2F2687" w:rsidRPr="00CD46CC" w14:paraId="7E959A82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F8F5316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8737751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6.8 (6.6-7.0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0B52FE0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1FA68DD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8 (4.7-4.9)</w:t>
            </w:r>
          </w:p>
        </w:tc>
      </w:tr>
      <w:tr w:rsidR="002F2687" w:rsidRPr="00CD46CC" w14:paraId="3C1FB50D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C555E38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020C77F8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6.4 (6.2-6.5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33630E9B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2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A341BE9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4 (4.3-4.5)</w:t>
            </w:r>
          </w:p>
        </w:tc>
      </w:tr>
      <w:tr w:rsidR="002F2687" w:rsidRPr="00CD46CC" w14:paraId="2AC47C42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77193DC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4B42141F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.8 (5.7-6.0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10AC1C1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54B7D072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4.0-4.2)</w:t>
            </w:r>
          </w:p>
        </w:tc>
      </w:tr>
      <w:tr w:rsidR="002F2687" w:rsidRPr="00CD46CC" w14:paraId="71ED0BE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EDFB775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78DE848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.5 (5.4-5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1A14F7C3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2.9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171B301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9 (3.8-4.0)</w:t>
            </w:r>
          </w:p>
        </w:tc>
      </w:tr>
      <w:tr w:rsidR="002F2687" w:rsidRPr="00CD46CC" w14:paraId="54E49787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DEF3F6B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4E60A7E3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.3 (5.2-5.5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D159C42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6 (2.5-2.7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1188649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7 (3.6-3.8)</w:t>
            </w:r>
          </w:p>
        </w:tc>
      </w:tr>
      <w:tr w:rsidR="002F2687" w:rsidRPr="00CD46CC" w14:paraId="149B628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6095FD5E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525EB7E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8 (4.6-4.9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AC833A3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4 (2.3-2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D71DF95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3-3.4)</w:t>
            </w:r>
          </w:p>
        </w:tc>
      </w:tr>
      <w:tr w:rsidR="002F2687" w:rsidRPr="00CD46CC" w14:paraId="19992BC2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81E7648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3AC8152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6 (4.5-4.8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BEA0678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3 (2.2-2.4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5C072812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2-3.3)</w:t>
            </w:r>
          </w:p>
        </w:tc>
      </w:tr>
      <w:tr w:rsidR="002F2687" w:rsidRPr="00CD46CC" w14:paraId="329A999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4307690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24137EB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3 (4.1-4.4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B0B28C2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2.1-2.2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6277405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3.0-3.1)</w:t>
            </w:r>
          </w:p>
        </w:tc>
      </w:tr>
      <w:tr w:rsidR="002F2687" w:rsidRPr="00CD46CC" w14:paraId="61F13389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00405E8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563885F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4.0-4.2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36737E5A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2.0-2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7C3145F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</w:tr>
      <w:tr w:rsidR="002F2687" w:rsidRPr="00CD46CC" w14:paraId="7AB09A8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D53035B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4B4AC2C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9-4.1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523E0666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1.9-2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0885EFB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8-2.9)</w:t>
            </w:r>
          </w:p>
        </w:tc>
      </w:tr>
      <w:tr w:rsidR="002F2687" w:rsidRPr="00CD46CC" w14:paraId="145F6BED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6425E51E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CD39E45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9 (3.8-4.1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D6B85E5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1.9-2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20FC9150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2.9)</w:t>
            </w:r>
          </w:p>
        </w:tc>
      </w:tr>
      <w:tr w:rsidR="002F2687" w:rsidRPr="00CD46CC" w14:paraId="2CD513CD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BBC2FFA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D894B3B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9-4.1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718063A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9-2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FB3B935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2.9)</w:t>
            </w:r>
          </w:p>
        </w:tc>
      </w:tr>
      <w:tr w:rsidR="002F2687" w:rsidRPr="00CD46CC" w14:paraId="613F165B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05656888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E67E0B5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9-4.1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1224352E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8-2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1218ECBF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8-2.9)</w:t>
            </w:r>
          </w:p>
        </w:tc>
      </w:tr>
      <w:tr w:rsidR="002F2687" w:rsidRPr="00CD46CC" w14:paraId="32CF263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C497906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9B4BE76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9 (3.8-4.0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5FB8231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8-2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CBE7D05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2.8)</w:t>
            </w:r>
          </w:p>
        </w:tc>
      </w:tr>
      <w:tr w:rsidR="002F2687" w:rsidRPr="00CD46CC" w14:paraId="46277DB4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FFB1B6C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F57E495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9-4.2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19E92CFB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8-1.9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216F4E9C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2.9)</w:t>
            </w:r>
          </w:p>
        </w:tc>
      </w:tr>
      <w:tr w:rsidR="002F2687" w:rsidRPr="00CD46CC" w14:paraId="3A702C8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40E43B8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248E82C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3.9-4.2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1FFC36B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8-2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BF894C5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8-2.9)</w:t>
            </w:r>
          </w:p>
        </w:tc>
      </w:tr>
      <w:tr w:rsidR="002F2687" w:rsidRPr="00CD46CC" w14:paraId="5139ED3E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C69CEBF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022D7811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2 (4.1-4.4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563CF43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1.9-2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11301D5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9-3.0)</w:t>
            </w:r>
          </w:p>
        </w:tc>
      </w:tr>
      <w:tr w:rsidR="002F2687" w:rsidRPr="00CD46CC" w14:paraId="418FEB0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64F4B73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B0E5D9C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5 (4.4-4.6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1129F38E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1.9-2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117145D0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1)</w:t>
            </w:r>
          </w:p>
        </w:tc>
      </w:tr>
      <w:tr w:rsidR="002F2687" w:rsidRPr="00CD46CC" w14:paraId="01ED0F08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937E9F8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0117B00E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6 (4.5-4.8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04C9BE37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1.9-2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4A92EF24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1-3.2)</w:t>
            </w:r>
          </w:p>
        </w:tc>
      </w:tr>
      <w:tr w:rsidR="002F2687" w:rsidRPr="00CD46CC" w14:paraId="1053EB39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E665D0D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80CAFF1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7 (4.6-4.8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59C67077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1 (2.0-2.2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2CD55CC0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2-3.3)</w:t>
            </w:r>
          </w:p>
        </w:tc>
      </w:tr>
      <w:tr w:rsidR="002F2687" w:rsidRPr="00CD46CC" w14:paraId="2D05161B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E73A965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63670AB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8 (4.7-4.9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18D1607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2.1-2.3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C92F670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3-3.4)</w:t>
            </w:r>
          </w:p>
        </w:tc>
      </w:tr>
      <w:tr w:rsidR="002F2687" w:rsidRPr="00CD46CC" w14:paraId="53D1924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</w:tcPr>
          <w:p w14:paraId="372DE78B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2636" w:type="dxa"/>
            <w:shd w:val="clear" w:color="auto" w:fill="FFFFFF" w:themeFill="background1"/>
            <w:noWrap/>
          </w:tcPr>
          <w:p w14:paraId="7718A240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.3 (5.2-5.5)</w:t>
            </w:r>
          </w:p>
        </w:tc>
        <w:tc>
          <w:tcPr>
            <w:tcW w:w="2817" w:type="dxa"/>
            <w:shd w:val="clear" w:color="auto" w:fill="FFFFFF" w:themeFill="background1"/>
            <w:noWrap/>
          </w:tcPr>
          <w:p w14:paraId="07155A87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4 (2.4-2.5)</w:t>
            </w:r>
          </w:p>
        </w:tc>
        <w:tc>
          <w:tcPr>
            <w:tcW w:w="2542" w:type="dxa"/>
            <w:shd w:val="clear" w:color="auto" w:fill="FFFFFF" w:themeFill="background1"/>
          </w:tcPr>
          <w:p w14:paraId="593EA876" w14:textId="77777777" w:rsidR="002F2687" w:rsidRPr="00CD46CC" w:rsidRDefault="002F2687" w:rsidP="002F26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7 (3.6-3.8)</w:t>
            </w:r>
          </w:p>
        </w:tc>
      </w:tr>
      <w:tr w:rsidR="002F2687" w:rsidRPr="00CD46CC" w14:paraId="1D0D559C" w14:textId="77777777" w:rsidTr="004E5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</w:tcPr>
          <w:p w14:paraId="29E59EB6" w14:textId="77777777" w:rsidR="002F2687" w:rsidRPr="00CD46CC" w:rsidRDefault="002F2687" w:rsidP="002F2687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sz w:val="24"/>
                <w:szCs w:val="24"/>
              </w:rPr>
              <w:t>Overall</w:t>
            </w:r>
          </w:p>
        </w:tc>
        <w:tc>
          <w:tcPr>
            <w:tcW w:w="2636" w:type="dxa"/>
            <w:shd w:val="clear" w:color="auto" w:fill="FFFFFF" w:themeFill="background1"/>
            <w:noWrap/>
          </w:tcPr>
          <w:p w14:paraId="69067BB0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7 (4.6-4.7)</w:t>
            </w:r>
          </w:p>
        </w:tc>
        <w:tc>
          <w:tcPr>
            <w:tcW w:w="2817" w:type="dxa"/>
            <w:shd w:val="clear" w:color="auto" w:fill="FFFFFF" w:themeFill="background1"/>
            <w:noWrap/>
          </w:tcPr>
          <w:p w14:paraId="38C40B65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2.2-2.2)</w:t>
            </w:r>
          </w:p>
        </w:tc>
        <w:tc>
          <w:tcPr>
            <w:tcW w:w="2542" w:type="dxa"/>
            <w:shd w:val="clear" w:color="auto" w:fill="FFFFFF" w:themeFill="background1"/>
          </w:tcPr>
          <w:p w14:paraId="53F5F037" w14:textId="77777777" w:rsidR="002F2687" w:rsidRPr="00CD46CC" w:rsidRDefault="002F2687" w:rsidP="002F26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2-3.3)</w:t>
            </w:r>
          </w:p>
        </w:tc>
      </w:tr>
    </w:tbl>
    <w:p w14:paraId="3347B484" w14:textId="77777777" w:rsidR="007E56DC" w:rsidRDefault="007E56DC" w:rsidP="002F2687">
      <w:pPr>
        <w:spacing w:line="240" w:lineRule="auto"/>
      </w:pP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F2687"/>
    <w:rsid w:val="002F2687"/>
    <w:rsid w:val="007E56DC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8489C"/>
  <w15:chartTrackingRefBased/>
  <w15:docId w15:val="{5A8A6175-8327-4A50-89F3-917D5A62F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68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68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68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68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68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68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68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68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68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6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68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687"/>
    <w:rPr>
      <w:b/>
      <w:bCs/>
      <w:smallCaps/>
      <w:color w:val="365F91" w:themeColor="accent1" w:themeShade="BF"/>
      <w:spacing w:val="5"/>
    </w:rPr>
  </w:style>
  <w:style w:type="table" w:customStyle="1" w:styleId="PlainTable13">
    <w:name w:val="Plain Table 13"/>
    <w:basedOn w:val="TableNormal"/>
    <w:next w:val="PlainTable1"/>
    <w:uiPriority w:val="41"/>
    <w:rsid w:val="002F2687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2F26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0-22T20:18:00Z</dcterms:created>
  <dcterms:modified xsi:type="dcterms:W3CDTF">2024-10-22T20:18:00Z</dcterms:modified>
</cp:coreProperties>
</file>